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E2E" w:rsidRDefault="006B1E2E" w:rsidP="006B1E2E">
      <w:pPr>
        <w:rPr>
          <w:b/>
        </w:rPr>
      </w:pPr>
      <w:r>
        <w:rPr>
          <w:b/>
        </w:rPr>
        <w:t>S</w:t>
      </w:r>
      <w:r w:rsidR="008D04C2">
        <w:rPr>
          <w:b/>
        </w:rPr>
        <w:t>1</w:t>
      </w:r>
      <w:bookmarkStart w:id="0" w:name="_GoBack"/>
      <w:bookmarkEnd w:id="0"/>
      <w:r>
        <w:rPr>
          <w:b/>
        </w:rPr>
        <w:t xml:space="preserve"> Table. Original study’s design and analysis plan and deviations from this plan for final study report</w:t>
      </w:r>
    </w:p>
    <w:p w:rsidR="006B1E2E" w:rsidRDefault="006B1E2E" w:rsidP="006B1E2E">
      <w:pPr>
        <w:rPr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3080"/>
        <w:gridCol w:w="7655"/>
      </w:tblGrid>
      <w:tr w:rsidR="006B1E2E" w:rsidRPr="00E414B7" w:rsidTr="00FB00A9">
        <w:tc>
          <w:tcPr>
            <w:tcW w:w="284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414B7">
              <w:rPr>
                <w:rFonts w:ascii="Times New Roman" w:hAnsi="Times New Roman"/>
                <w:b/>
                <w:sz w:val="16"/>
                <w:szCs w:val="16"/>
              </w:rPr>
              <w:t>Analysis plan</w:t>
            </w:r>
          </w:p>
        </w:tc>
        <w:tc>
          <w:tcPr>
            <w:tcW w:w="308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414B7">
              <w:rPr>
                <w:rFonts w:ascii="Times New Roman" w:hAnsi="Times New Roman"/>
                <w:b/>
                <w:sz w:val="16"/>
                <w:szCs w:val="16"/>
              </w:rPr>
              <w:t>Current study</w:t>
            </w:r>
          </w:p>
        </w:tc>
        <w:tc>
          <w:tcPr>
            <w:tcW w:w="7655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E414B7">
              <w:rPr>
                <w:rFonts w:ascii="Times New Roman" w:hAnsi="Times New Roman"/>
                <w:b/>
                <w:sz w:val="16"/>
                <w:szCs w:val="16"/>
              </w:rPr>
              <w:t>Justification</w:t>
            </w:r>
          </w:p>
        </w:tc>
      </w:tr>
      <w:tr w:rsidR="006B1E2E" w:rsidRPr="00E414B7" w:rsidTr="00FB00A9">
        <w:tc>
          <w:tcPr>
            <w:tcW w:w="284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Defined the cohort as adolescents who are 10-15 years old in 2002 (i.e. the cohort highlighted in red on page 4 of the analysis plan).</w:t>
            </w:r>
          </w:p>
        </w:tc>
        <w:tc>
          <w:tcPr>
            <w:tcW w:w="308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Defined the cohort as adolescents who were 10-19 years old in 1997-2011 (i.e. the cohort highlighted in green on page 4 of the analysis plan).</w:t>
            </w:r>
          </w:p>
        </w:tc>
        <w:tc>
          <w:tcPr>
            <w:tcW w:w="7655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We initially decided to use the cohort highlighted in red and to incorporate information from admissions during the 5 years before the index admission into covariates, and to look at outcomes during the 5 years after the index admissi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 xml:space="preserve">However, we later acknowledged that many clinicians will vary in the amount of information available about previous admissions and </w:t>
            </w:r>
            <w:r>
              <w:rPr>
                <w:rFonts w:ascii="Times New Roman" w:hAnsi="Times New Roman"/>
                <w:sz w:val="16"/>
                <w:szCs w:val="16"/>
              </w:rPr>
              <w:t>therefore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 xml:space="preserve"> risks based on this covariate would not be very useful for identification of high-risk adolescents, compared with absolute 10-year risks in a much larger sample (which we could analyse if we used th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ohort highlighted in green). 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>This longer follow-up and larger sample size was a particular priority for us is as death is a rare outcome.</w:t>
            </w:r>
          </w:p>
        </w:tc>
      </w:tr>
      <w:tr w:rsidR="006B1E2E" w:rsidRPr="00E414B7" w:rsidTr="00FB00A9">
        <w:tc>
          <w:tcPr>
            <w:tcW w:w="284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Define index admissions as all unplanned (emergency) admissions for injury between 10 and 19 years old.</w:t>
            </w:r>
          </w:p>
        </w:tc>
        <w:tc>
          <w:tcPr>
            <w:tcW w:w="308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Define index admissions as randomly selected emergency admissions for injury between 10 and 19 years old – one per adolescent.</w:t>
            </w:r>
          </w:p>
        </w:tc>
        <w:tc>
          <w:tcPr>
            <w:tcW w:w="7655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We decided that it would be simpler for analysis and interpretation of results to randomly select an index admission than to use all e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ergency admissions for injury. 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 xml:space="preserve">Approximately 10% of adolescents had more than one emergency admission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for injury during adolescence. 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>As a sensitivity analysis, we carried out the main analyses with two randomly selected index admissions per adolescent (i.e., emergency admissions for injury between 10 and 19 years old; only 2% of adolescents had three or more), accounting for clustering of multiple admissions within individuals by using a shared frailt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erm in time-to-event models. 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>The results were very similar to those when randomly selecting one index admission, e.g., the age-adjusted hazard ratio for death in girls was 1.84 (95% CI: 1.69 to 2.00), similar to that for our analyses in the current article (where the hazard ratio was 1.61, 95% confidence interval 1.43 to 1.82).</w:t>
            </w:r>
          </w:p>
        </w:tc>
      </w:tr>
      <w:tr w:rsidR="006B1E2E" w:rsidRPr="00E414B7" w:rsidTr="00FB00A9">
        <w:tc>
          <w:tcPr>
            <w:tcW w:w="284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Include re-admissions for injury and adversi</w:t>
            </w:r>
            <w:r>
              <w:rPr>
                <w:rFonts w:ascii="Times New Roman" w:hAnsi="Times New Roman"/>
                <w:sz w:val="16"/>
                <w:szCs w:val="16"/>
              </w:rPr>
              <w:t>ty-related injury as outcomes.</w:t>
            </w:r>
          </w:p>
        </w:tc>
        <w:tc>
          <w:tcPr>
            <w:tcW w:w="308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Did not include re-admissions for injury and adversity-related injury as outcomes.</w:t>
            </w:r>
          </w:p>
        </w:tc>
        <w:tc>
          <w:tcPr>
            <w:tcW w:w="7655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We carried out the main analyses for the outcomes of re-admission for injury and re-admission for adversity-related injury: there were similar associations between adversity-related/accident-related injury and these outcomes as between adversity-related/accident-related injury and death and emergency re-admissions (i.e. an increased risk of outcome by 1.5 to 2 times for adversity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related vs. accident-related). 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>However, we felt that including full sets of results for re-admissions for injury and for adversity-related injury diluted the results for the final repor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and so did not include them. 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>Instead, we provided numbers of re-admissions for injury and for adversity-related injury in one o</w:t>
            </w:r>
            <w:r>
              <w:rPr>
                <w:rFonts w:ascii="Times New Roman" w:hAnsi="Times New Roman"/>
                <w:sz w:val="16"/>
                <w:szCs w:val="16"/>
              </w:rPr>
              <w:t>f the article’s tables (Table A2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 xml:space="preserve"> in S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E414B7">
              <w:rPr>
                <w:rFonts w:ascii="Times New Roman" w:hAnsi="Times New Roman"/>
                <w:sz w:val="16"/>
                <w:szCs w:val="16"/>
              </w:rPr>
              <w:t xml:space="preserve"> Text).</w:t>
            </w:r>
          </w:p>
        </w:tc>
      </w:tr>
      <w:tr w:rsidR="006B1E2E" w:rsidRPr="00E414B7" w:rsidTr="00FB00A9">
        <w:tc>
          <w:tcPr>
            <w:tcW w:w="284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 xml:space="preserve">Defined drug/alcohol-related injury as any record for injury with a code mentioning drugs or alcohol, </w:t>
            </w:r>
            <w:r w:rsidRPr="00E414B7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“with the exception of Y91 (‘</w:t>
            </w:r>
            <w:r w:rsidRPr="00E414B7">
              <w:rPr>
                <w:rFonts w:ascii="Times New Roman" w:hAnsi="Times New Roman"/>
                <w:color w:val="000000"/>
                <w:sz w:val="16"/>
                <w:szCs w:val="16"/>
              </w:rPr>
              <w:t>Evidence of alcohol involvement determined by level of intoxication</w:t>
            </w:r>
            <w:r w:rsidRPr="00E414B7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’) and Z72.1 (‘alcohol use’), which is only considered misuse when the subject is younger than 18 years old.”</w:t>
            </w:r>
          </w:p>
        </w:tc>
        <w:tc>
          <w:tcPr>
            <w:tcW w:w="3080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Included Y91 and Z72.1 in the definition of drug/alcohol-related injury, even if adolescent was 18 years old or older.</w:t>
            </w:r>
          </w:p>
        </w:tc>
        <w:tc>
          <w:tcPr>
            <w:tcW w:w="7655" w:type="dxa"/>
            <w:shd w:val="clear" w:color="auto" w:fill="auto"/>
          </w:tcPr>
          <w:p w:rsidR="006B1E2E" w:rsidRPr="00E414B7" w:rsidRDefault="006B1E2E" w:rsidP="00FB00A9">
            <w:pPr>
              <w:pStyle w:val="PlainText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E414B7">
              <w:rPr>
                <w:rFonts w:ascii="Times New Roman" w:hAnsi="Times New Roman"/>
                <w:sz w:val="16"/>
                <w:szCs w:val="16"/>
              </w:rPr>
              <w:t>During the review of a previous publication using these code lists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E414B7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Herbert&lt;/Author&gt;&lt;Year&gt;2015&lt;/Year&gt;&lt;RecNum&gt;11118&lt;/RecNum&gt;&lt;DisplayText&gt;[1]&lt;/DisplayText&gt;&lt;record&gt;&lt;rec-number&gt;11118&lt;/rec-number&gt;&lt;foreign-keys&gt;&lt;key app="EN" db-id="tav0fzt0h2wvx1etrdlpspzgs9ttpae9fpev" timestamp="1423495174"&gt;11118&lt;/key&gt;&lt;/foreign-keys&gt;&lt;ref-type name="Journal Article"&gt;17&lt;/ref-type&gt;&lt;contributors&gt;&lt;authors&gt;&lt;author&gt;Herbert, Annie&lt;/author&gt;&lt;author&gt;Gilbert, Ruth&lt;/author&gt;&lt;author&gt;González-Izquierdo, Arturo&lt;/author&gt;&lt;author&gt;Li, Leah&lt;/author&gt;&lt;/authors&gt;&lt;/contributors&gt;&lt;titles&gt;&lt;title&gt;Violence, self-harm and drug or alcohol misuse in adolescents admitted to hospitals in England for injury: a retrospective cohort study&lt;/title&gt;&lt;secondary-title&gt;BMJ Open&lt;/secondary-title&gt;&lt;/titles&gt;&lt;periodical&gt;&lt;full-title&gt;BMJ Open&lt;/full-title&gt;&lt;abbr-1&gt;BMJ open&lt;/abbr-1&gt;&lt;/periodical&gt;&lt;volume&gt;5&lt;/volume&gt;&lt;number&gt;2&lt;/number&gt;&lt;dates&gt;&lt;year&gt;2015&lt;/year&gt;&lt;pub-dates&gt;&lt;date&gt;February 1, 2015&lt;/date&gt;&lt;/pub-dates&gt;&lt;/dates&gt;&lt;urls&gt;&lt;related-urls&gt;&lt;url&gt;http://bmjopen.bmj.com/content/5/2/e006079.abstract&lt;/url&gt;&lt;/related-urls&gt;&lt;/urls&gt;&lt;electronic-resource-num&gt;10.1136/bmjopen-2014-006079&lt;/electronic-resource-num&gt;&lt;/record&gt;&lt;/Cite&gt;&lt;/EndNote&gt;</w:instrText>
            </w:r>
            <w:r w:rsidRPr="00E414B7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E414B7">
              <w:rPr>
                <w:rFonts w:ascii="Times New Roman" w:hAnsi="Times New Roman"/>
                <w:noProof/>
                <w:sz w:val="16"/>
                <w:szCs w:val="16"/>
              </w:rPr>
              <w:t>[1]</w:t>
            </w:r>
            <w:r w:rsidRPr="00E414B7">
              <w:rPr>
                <w:rFonts w:ascii="Times New Roman" w:hAnsi="Times New Roman"/>
                <w:sz w:val="16"/>
                <w:szCs w:val="16"/>
              </w:rPr>
              <w:fldChar w:fldCharType="end"/>
            </w:r>
            <w:r w:rsidRPr="00E414B7">
              <w:rPr>
                <w:rFonts w:ascii="Times New Roman" w:hAnsi="Times New Roman"/>
                <w:sz w:val="16"/>
                <w:szCs w:val="16"/>
              </w:rPr>
              <w:t xml:space="preserve"> we decided that any alcohol use, regardless of age, should be considered misuse if coupled with an emergency admission and injury.</w:t>
            </w:r>
          </w:p>
        </w:tc>
      </w:tr>
    </w:tbl>
    <w:p w:rsidR="006B1E2E" w:rsidRDefault="006B1E2E" w:rsidP="006B1E2E"/>
    <w:p w:rsidR="00F336E0" w:rsidRPr="005E55EB" w:rsidRDefault="00F336E0"/>
    <w:sectPr w:rsidR="00F336E0" w:rsidRPr="005E55EB" w:rsidSect="00FF20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72A"/>
    <w:rsid w:val="00106C67"/>
    <w:rsid w:val="00192457"/>
    <w:rsid w:val="0019664A"/>
    <w:rsid w:val="001C797F"/>
    <w:rsid w:val="005E55EB"/>
    <w:rsid w:val="006B1E2E"/>
    <w:rsid w:val="00786B44"/>
    <w:rsid w:val="00840394"/>
    <w:rsid w:val="008D0335"/>
    <w:rsid w:val="008D04C2"/>
    <w:rsid w:val="00A6172A"/>
    <w:rsid w:val="00B12647"/>
    <w:rsid w:val="00B836BE"/>
    <w:rsid w:val="00E464BA"/>
    <w:rsid w:val="00F17049"/>
    <w:rsid w:val="00F3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A35FF-727E-4CFD-BA40-CD3976AF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E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B1E2E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B1E2E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99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D9BF31E.dotm</Template>
  <TotalTime>0</TotalTime>
  <Pages>2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erbert</dc:creator>
  <cp:keywords/>
  <dc:description/>
  <cp:lastModifiedBy>Annie Herbert</cp:lastModifiedBy>
  <cp:revision>2</cp:revision>
  <dcterms:created xsi:type="dcterms:W3CDTF">2015-11-16T16:26:00Z</dcterms:created>
  <dcterms:modified xsi:type="dcterms:W3CDTF">2015-11-16T16:26:00Z</dcterms:modified>
</cp:coreProperties>
</file>